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85920" w14:textId="77777777" w:rsidR="00F83892" w:rsidRDefault="009D6C91"/>
    <w:p w14:paraId="5C1C6215" w14:textId="18ACF7E3" w:rsidR="00B36693" w:rsidRPr="00660F90" w:rsidRDefault="00904215" w:rsidP="00B3669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0F90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l Information</w:t>
      </w:r>
      <w:r w:rsidR="009D6C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 </w:t>
      </w:r>
      <w:bookmarkStart w:id="0" w:name="_Hlk25523858"/>
      <w:bookmarkStart w:id="1" w:name="_GoBack"/>
      <w:bookmarkEnd w:id="1"/>
      <w:r w:rsidR="00B36693" w:rsidRPr="001030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fort and dolphin clicks collected per sampling site during </w:t>
      </w:r>
      <w:r w:rsidR="00373D1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ummers o</w:t>
      </w:r>
      <w:r w:rsidR="00B36693" w:rsidRPr="0010300F">
        <w:rPr>
          <w:rFonts w:ascii="Times New Roman" w:hAnsi="Times New Roman" w:cs="Times New Roman"/>
          <w:b/>
          <w:bCs/>
          <w:sz w:val="24"/>
          <w:szCs w:val="24"/>
          <w:lang w:val="en-US"/>
        </w:rPr>
        <w:t>f 2011 to 2015.</w:t>
      </w:r>
      <w:r w:rsidR="00B36693" w:rsidRPr="00660F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3D19">
        <w:rPr>
          <w:rFonts w:ascii="Times New Roman" w:hAnsi="Times New Roman" w:cs="Times New Roman"/>
          <w:sz w:val="24"/>
          <w:szCs w:val="24"/>
          <w:lang w:val="en-US"/>
        </w:rPr>
        <w:t xml:space="preserve">The sampling period for each year was from </w:t>
      </w:r>
      <w:r w:rsidR="00373D19" w:rsidRPr="00373D19">
        <w:rPr>
          <w:rFonts w:ascii="Times New Roman" w:hAnsi="Times New Roman" w:cs="Times New Roman"/>
          <w:sz w:val="24"/>
          <w:szCs w:val="24"/>
          <w:lang w:val="en-US"/>
        </w:rPr>
        <w:t>June 19th to August 19th</w:t>
      </w:r>
      <w:r w:rsidR="00373D1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800"/>
        <w:gridCol w:w="881"/>
        <w:gridCol w:w="800"/>
        <w:gridCol w:w="800"/>
        <w:gridCol w:w="800"/>
        <w:gridCol w:w="940"/>
        <w:gridCol w:w="940"/>
        <w:gridCol w:w="940"/>
        <w:gridCol w:w="940"/>
        <w:gridCol w:w="940"/>
      </w:tblGrid>
      <w:tr w:rsidR="00B36693" w:rsidRPr="00660F90" w14:paraId="4977DCB5" w14:textId="77777777" w:rsidTr="00E91B9D">
        <w:trPr>
          <w:trHeight w:val="345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7EBB112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D987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ampled day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9EFA7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AAD0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4E2E6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7CC7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Dolphin click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B56F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46AE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55A8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</w:tr>
      <w:tr w:rsidR="00B36693" w:rsidRPr="00660F90" w14:paraId="7C182F44" w14:textId="77777777" w:rsidTr="00E91B9D">
        <w:trPr>
          <w:trHeight w:val="345"/>
        </w:trPr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ADAF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it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9C4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D4CB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FAC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716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5060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5E2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CFFC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F1B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446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F5F5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15</w:t>
            </w:r>
          </w:p>
        </w:tc>
      </w:tr>
      <w:tr w:rsidR="00B36693" w:rsidRPr="00660F90" w14:paraId="2FC31988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DA2E2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A528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D119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95E3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06E4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1C43F4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01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5,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13C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8,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FEC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1,5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D11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1,3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02D3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3,940</w:t>
            </w:r>
          </w:p>
        </w:tc>
      </w:tr>
      <w:tr w:rsidR="00B36693" w:rsidRPr="00660F90" w14:paraId="691B74F0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B730A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1492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F837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3CF4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3256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3F38C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D3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,4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61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4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753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,7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44B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,5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E994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942</w:t>
            </w:r>
          </w:p>
        </w:tc>
      </w:tr>
      <w:tr w:rsidR="00B36693" w:rsidRPr="00660F90" w14:paraId="4D84458B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1F8D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4789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432C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D771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E123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1E44B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DC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3,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E30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D8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DD5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,6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92B0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532</w:t>
            </w:r>
          </w:p>
        </w:tc>
      </w:tr>
      <w:tr w:rsidR="00B36693" w:rsidRPr="00660F90" w14:paraId="477277A8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CC08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315D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9E3A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F2B9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873B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3AAD80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EA5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,8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F9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2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92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7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596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5,7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1A42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0,820</w:t>
            </w:r>
          </w:p>
        </w:tc>
      </w:tr>
      <w:tr w:rsidR="00B36693" w:rsidRPr="00660F90" w14:paraId="2DCD0FA0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530A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7B76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4C51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AAE6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12FC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772020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38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4,8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46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6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316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F05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3,2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50EF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</w:tr>
      <w:tr w:rsidR="00B36693" w:rsidRPr="00660F90" w14:paraId="698411A4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D2F7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1AC0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0BE2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B36D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3555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0E7BF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E5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0,8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F29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626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4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C7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0,9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0986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,137</w:t>
            </w:r>
          </w:p>
        </w:tc>
      </w:tr>
      <w:tr w:rsidR="00B36693" w:rsidRPr="00660F90" w14:paraId="28F0673E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5B97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D70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0089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78BA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4B7D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B2CB15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CCA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4,5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35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6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A0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,2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EFB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5,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5224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4,248</w:t>
            </w:r>
          </w:p>
        </w:tc>
      </w:tr>
      <w:tr w:rsidR="00B36693" w:rsidRPr="00660F90" w14:paraId="1A555DA8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5759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CE0F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E7B8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4EAA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B5DB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86124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633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457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2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B7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4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C98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1,8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8C4D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,596</w:t>
            </w:r>
          </w:p>
        </w:tc>
      </w:tr>
      <w:tr w:rsidR="00B36693" w:rsidRPr="00660F90" w14:paraId="1F011EEC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6A3D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73BB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B2E4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A4BB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80FC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B327D7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A3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6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DCE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,8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68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,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951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,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AA9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,754</w:t>
            </w:r>
          </w:p>
        </w:tc>
      </w:tr>
      <w:tr w:rsidR="00B36693" w:rsidRPr="00660F90" w14:paraId="750AB3A9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0BF79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603A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695B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AD0A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410B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DB1A86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72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CFA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,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1B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,9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5B5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,3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6F2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,452</w:t>
            </w:r>
          </w:p>
        </w:tc>
      </w:tr>
      <w:tr w:rsidR="00B36693" w:rsidRPr="00660F90" w14:paraId="62320FF4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B61F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924A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0D2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5A65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BADF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FEE1D2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FFA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9,1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F3D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,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C20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,2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D20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,2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8FD1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893</w:t>
            </w:r>
          </w:p>
        </w:tc>
      </w:tr>
      <w:tr w:rsidR="00B36693" w:rsidRPr="00660F90" w14:paraId="1BBE0041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AF11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0A77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5A0C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6BC2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C07C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A3CD5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1B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475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05D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C64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8FAE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496</w:t>
            </w:r>
          </w:p>
        </w:tc>
      </w:tr>
      <w:tr w:rsidR="00B36693" w:rsidRPr="00660F90" w14:paraId="74C023C2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1C880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AE97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AE57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2471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E526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9B84A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72C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,9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FC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3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FA0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9E6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,9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EE62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,117</w:t>
            </w:r>
          </w:p>
        </w:tc>
      </w:tr>
      <w:tr w:rsidR="00B36693" w:rsidRPr="00660F90" w14:paraId="04863B92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28AF4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A177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3A2D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B3E8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A261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834B6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26C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,7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660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EA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6,7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B0D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,9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837E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,769</w:t>
            </w:r>
          </w:p>
        </w:tc>
      </w:tr>
      <w:tr w:rsidR="00B36693" w:rsidRPr="00660F90" w14:paraId="313BF8DA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7F38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76C2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DA8C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1B1F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617D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1E7B2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BF3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8,5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529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78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2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4AD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9F9A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0</w:t>
            </w:r>
          </w:p>
        </w:tc>
      </w:tr>
      <w:tr w:rsidR="00B36693" w:rsidRPr="00660F90" w14:paraId="226C8295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6940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A437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ADB1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2BC7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42DC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BC959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9B9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9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76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675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,7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810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4,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F85C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,985</w:t>
            </w:r>
          </w:p>
        </w:tc>
      </w:tr>
      <w:tr w:rsidR="00B36693" w:rsidRPr="00660F90" w14:paraId="30A922B6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A4CB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D15D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BB66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0F9A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5BDD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1133A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73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5CB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8F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9BB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C95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,075</w:t>
            </w:r>
          </w:p>
        </w:tc>
      </w:tr>
      <w:tr w:rsidR="00B36693" w:rsidRPr="00660F90" w14:paraId="47E9D763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5646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8A2E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F0EB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4CAF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C287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9883C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D4A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FA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A9B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506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9BD8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8</w:t>
            </w:r>
          </w:p>
        </w:tc>
      </w:tr>
      <w:tr w:rsidR="00B36693" w:rsidRPr="00660F90" w14:paraId="3CECDB41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8DE5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750C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1D42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4C66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CC03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237443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C9D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28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D81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561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,4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280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817</w:t>
            </w:r>
          </w:p>
        </w:tc>
      </w:tr>
      <w:tr w:rsidR="00B36693" w:rsidRPr="00660F90" w14:paraId="6137BB29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41B5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A94F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12A2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A3DD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3DCC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4A103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F2B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8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284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F94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C4F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7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7B78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6</w:t>
            </w:r>
          </w:p>
        </w:tc>
      </w:tr>
      <w:tr w:rsidR="00B36693" w:rsidRPr="00660F90" w14:paraId="1F363258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13F1E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50FB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92B5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14BA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F25D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8BBED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084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,9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858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9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2C5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3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D27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C222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382</w:t>
            </w:r>
          </w:p>
        </w:tc>
      </w:tr>
      <w:tr w:rsidR="00B36693" w:rsidRPr="00660F90" w14:paraId="056BA87F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6123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697D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ABE8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C5B8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0D22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FEB79F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B10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8,1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36A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7,7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5CA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2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CD5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4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E45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,077</w:t>
            </w:r>
          </w:p>
        </w:tc>
      </w:tr>
      <w:tr w:rsidR="00B36693" w:rsidRPr="00660F90" w14:paraId="7A39E64E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BB90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6E1F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6B99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9891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C8DD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EA7F8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DCC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6E2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8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B0A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8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714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7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4875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,627</w:t>
            </w:r>
          </w:p>
        </w:tc>
      </w:tr>
      <w:tr w:rsidR="00B36693" w:rsidRPr="00660F90" w14:paraId="447DC352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5314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04B1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D39C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D3B6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D21F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1D772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966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1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72F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583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5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C71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2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FC0A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,091</w:t>
            </w:r>
          </w:p>
        </w:tc>
      </w:tr>
      <w:tr w:rsidR="00B36693" w:rsidRPr="00660F90" w14:paraId="70E6986E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AEAB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C5F9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B817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27DC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58E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42CFE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313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37E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E8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5,3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F88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D349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516</w:t>
            </w:r>
          </w:p>
        </w:tc>
      </w:tr>
      <w:tr w:rsidR="00B36693" w:rsidRPr="00660F90" w14:paraId="1BF09B64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2BA8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AD5F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E2C8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031A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DCD5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5BCEF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D7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555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CFA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,8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19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F9B9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573</w:t>
            </w:r>
          </w:p>
        </w:tc>
      </w:tr>
      <w:tr w:rsidR="00B36693" w:rsidRPr="00660F90" w14:paraId="21369A0F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6135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931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708A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3FD2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4B9F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FFBE1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4B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BB3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C89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,9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E98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8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B9B0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495</w:t>
            </w:r>
          </w:p>
        </w:tc>
      </w:tr>
      <w:tr w:rsidR="00B36693" w:rsidRPr="00660F90" w14:paraId="2B3ECD9F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0EE8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B193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335F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9F64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91E4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D8BCE5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575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58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9E3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A53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AF53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845</w:t>
            </w:r>
          </w:p>
        </w:tc>
      </w:tr>
      <w:tr w:rsidR="00B36693" w:rsidRPr="00660F90" w14:paraId="6F6C2F91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329E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B2DE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DC0F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1158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3CCA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BF497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F41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3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96A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7A6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C2C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59A4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89</w:t>
            </w:r>
          </w:p>
        </w:tc>
      </w:tr>
      <w:tr w:rsidR="00B36693" w:rsidRPr="00660F90" w14:paraId="2F56B51E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9BA1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524A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AFC4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CBD5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9212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9AA26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D5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6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EC5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C93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7BD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551F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,305</w:t>
            </w:r>
          </w:p>
        </w:tc>
      </w:tr>
      <w:tr w:rsidR="00B36693" w:rsidRPr="00660F90" w14:paraId="090255E2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F1CD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1140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A40C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43C9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5DB2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AF44C2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E21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EA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A40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D7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8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50CA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,943</w:t>
            </w:r>
          </w:p>
        </w:tc>
      </w:tr>
      <w:tr w:rsidR="00B36693" w:rsidRPr="00660F90" w14:paraId="2D7D2291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566F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BDD7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CAA0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3891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DFF5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59358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20C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8C7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90D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594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5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AE19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,242</w:t>
            </w:r>
          </w:p>
        </w:tc>
      </w:tr>
      <w:tr w:rsidR="00B36693" w:rsidRPr="00660F90" w14:paraId="11BE42AF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3DDC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10C7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808E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A26F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5892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CEC6D1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30B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86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88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0D1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,3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CE29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B36693" w:rsidRPr="00660F90" w14:paraId="65E8C89C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0ED0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2A50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2A65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3F71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A78D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7A508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34E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2E5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DB6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C40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736A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06</w:t>
            </w:r>
          </w:p>
        </w:tc>
      </w:tr>
      <w:tr w:rsidR="00B36693" w:rsidRPr="00660F90" w14:paraId="7A92E0E1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4F2F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lastRenderedPageBreak/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AF0C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51CA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9ECD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FE5B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54BC59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093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A19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2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F3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2F6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EB5D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865</w:t>
            </w:r>
          </w:p>
        </w:tc>
      </w:tr>
      <w:tr w:rsidR="00B36693" w:rsidRPr="00660F90" w14:paraId="1481B36D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A078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FC68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0B01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13EC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1FD8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A82EC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A45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D7E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556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52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BD6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72</w:t>
            </w:r>
          </w:p>
        </w:tc>
      </w:tr>
      <w:tr w:rsidR="00B36693" w:rsidRPr="00660F90" w14:paraId="59AD8238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D123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1D6D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B319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B79D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E78F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C843EC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87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42F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C7E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E2A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EC0F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8</w:t>
            </w:r>
          </w:p>
        </w:tc>
      </w:tr>
      <w:tr w:rsidR="00B36693" w:rsidRPr="00660F90" w14:paraId="7CC848F0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98AE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3146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3057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49F3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CA85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12132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9B7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90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6B9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5A3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3F26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44</w:t>
            </w:r>
          </w:p>
        </w:tc>
      </w:tr>
      <w:tr w:rsidR="00B36693" w:rsidRPr="00660F90" w14:paraId="2BEC4C0E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31D5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A747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3DB5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2831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B747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9F45F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7EB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AFE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D2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BAA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453B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270</w:t>
            </w:r>
          </w:p>
        </w:tc>
      </w:tr>
      <w:tr w:rsidR="00B36693" w:rsidRPr="00660F90" w14:paraId="53B23217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E84E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CBD1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F509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331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79DB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CFB4CF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F8B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62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569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EB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,5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E4A3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2</w:t>
            </w:r>
          </w:p>
        </w:tc>
      </w:tr>
      <w:tr w:rsidR="00B36693" w:rsidRPr="00660F90" w14:paraId="3D7EF7A9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387DD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060A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874F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C8F5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39B1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720B8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7CF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5B3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F38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2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6A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1,2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71F0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2,544</w:t>
            </w:r>
          </w:p>
        </w:tc>
      </w:tr>
      <w:tr w:rsidR="00B36693" w:rsidRPr="00660F90" w14:paraId="1C03E4A5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EFE23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721D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918B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694A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09E0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1B85E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B9F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2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BD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55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13F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6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4C5C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</w:tr>
      <w:tr w:rsidR="00B36693" w:rsidRPr="00660F90" w14:paraId="5E3AEAD6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7574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B61D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57BF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1FDD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4CB2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83203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BD0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D5D1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7AC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2BE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D810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85</w:t>
            </w:r>
          </w:p>
        </w:tc>
      </w:tr>
      <w:tr w:rsidR="00B36693" w:rsidRPr="00660F90" w14:paraId="262DB344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00E0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6E6C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1328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BEF5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87F1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117E7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EA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215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59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84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1B79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313</w:t>
            </w:r>
          </w:p>
        </w:tc>
      </w:tr>
      <w:tr w:rsidR="00B36693" w:rsidRPr="00660F90" w14:paraId="4005D1CB" w14:textId="77777777" w:rsidTr="00E91B9D">
        <w:trPr>
          <w:trHeight w:val="315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2F82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65F0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7B91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3F69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75C1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64AD6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3A8A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,2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65C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,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314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,3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F896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,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66823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48</w:t>
            </w:r>
          </w:p>
        </w:tc>
      </w:tr>
      <w:tr w:rsidR="00B36693" w:rsidRPr="00660F90" w14:paraId="016707AB" w14:textId="77777777" w:rsidTr="00E91B9D">
        <w:trPr>
          <w:trHeight w:val="330"/>
        </w:trPr>
        <w:tc>
          <w:tcPr>
            <w:tcW w:w="9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E32B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4FD35E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09D66D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17408E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B87A3E5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14:paraId="4DA777A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5934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,5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78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,8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F05C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0DE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11E6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50</w:t>
            </w:r>
          </w:p>
        </w:tc>
      </w:tr>
      <w:tr w:rsidR="00B36693" w:rsidRPr="00660F90" w14:paraId="198D3A14" w14:textId="77777777" w:rsidTr="00E91B9D">
        <w:trPr>
          <w:trHeight w:val="345"/>
        </w:trPr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DE6D6" w14:textId="77777777" w:rsidR="00B36693" w:rsidRPr="00660F90" w:rsidRDefault="00B36693" w:rsidP="00E91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Tota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CAD9708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,28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A87D37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,7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C75F1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,2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986C8B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,4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14:paraId="6088F340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,626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C787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64,511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B416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12,382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4769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44,444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616F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66,655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B472" w14:textId="77777777" w:rsidR="00B36693" w:rsidRPr="00660F90" w:rsidRDefault="00B36693" w:rsidP="00E91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60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59,423</w:t>
            </w:r>
          </w:p>
        </w:tc>
      </w:tr>
    </w:tbl>
    <w:p w14:paraId="59F9E1BD" w14:textId="77777777" w:rsidR="00B36693" w:rsidRPr="00660F90" w:rsidRDefault="00B36693" w:rsidP="00B3669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55ECA5" w14:textId="77777777" w:rsidR="004C31A6" w:rsidRDefault="004C31A6"/>
    <w:p w14:paraId="15645FBE" w14:textId="77777777" w:rsidR="00B36693" w:rsidRDefault="00B36693"/>
    <w:sectPr w:rsidR="00B366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A6"/>
    <w:rsid w:val="0012515D"/>
    <w:rsid w:val="001E717B"/>
    <w:rsid w:val="002067DC"/>
    <w:rsid w:val="00373D19"/>
    <w:rsid w:val="004C31A6"/>
    <w:rsid w:val="00904215"/>
    <w:rsid w:val="009C3514"/>
    <w:rsid w:val="009D6C91"/>
    <w:rsid w:val="00B3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BF39D"/>
  <w15:chartTrackingRefBased/>
  <w15:docId w15:val="{5A5ACE52-69C4-4CD6-B018-782308020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6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C3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31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0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Cárdenas Hinojosa</dc:creator>
  <cp:keywords/>
  <dc:description/>
  <cp:lastModifiedBy>gustavo cardenas</cp:lastModifiedBy>
  <cp:revision>7</cp:revision>
  <dcterms:created xsi:type="dcterms:W3CDTF">2019-11-22T18:12:00Z</dcterms:created>
  <dcterms:modified xsi:type="dcterms:W3CDTF">2020-03-23T05:43:00Z</dcterms:modified>
</cp:coreProperties>
</file>